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52A0B" w14:textId="77777777" w:rsidR="00A4380C" w:rsidRDefault="00A4380C" w:rsidP="00A4380C">
      <w:pPr>
        <w:pStyle w:val="Caption"/>
        <w:keepNext/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>Table S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 \* ARABIC </w:instrTex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noProof/>
          <w:color w:val="auto"/>
          <w:sz w:val="22"/>
          <w:szCs w:val="22"/>
        </w:rPr>
        <w:t>1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–</w:t>
      </w:r>
      <w:bookmarkStart w:id="0" w:name="_Hlk102737839"/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Detailed Variable Description. </w:t>
      </w:r>
      <w:bookmarkEnd w:id="0"/>
      <w:r>
        <w:rPr>
          <w:rFonts w:ascii="Times New Roman" w:hAnsi="Times New Roman" w:cs="Times New Roman"/>
          <w:color w:val="auto"/>
          <w:sz w:val="22"/>
          <w:szCs w:val="22"/>
        </w:rPr>
        <w:t xml:space="preserve">A list of variables from the CCHS that were used in this analysis, including the name of variable, original wording (for items asked in the CCHS-MH) or concept (for derived variables), and the scoring used for the present study. </w:t>
      </w:r>
    </w:p>
    <w:tbl>
      <w:tblPr>
        <w:tblStyle w:val="TableGrid"/>
        <w:tblW w:w="13096" w:type="dxa"/>
        <w:tblInd w:w="0" w:type="dxa"/>
        <w:tblLook w:val="04A0" w:firstRow="1" w:lastRow="0" w:firstColumn="1" w:lastColumn="0" w:noHBand="0" w:noVBand="1"/>
      </w:tblPr>
      <w:tblGrid>
        <w:gridCol w:w="1345"/>
        <w:gridCol w:w="2070"/>
        <w:gridCol w:w="2970"/>
        <w:gridCol w:w="3975"/>
        <w:gridCol w:w="2736"/>
      </w:tblGrid>
      <w:tr w:rsidR="00A4380C" w14:paraId="002F4667" w14:textId="77777777" w:rsidTr="00A4380C">
        <w:trPr>
          <w:tblHeader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AACB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64E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Nam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CCHS-MH Variable Label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B16B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Text / Concept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3DBA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Coding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F4A3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Study Coding</w:t>
            </w:r>
          </w:p>
        </w:tc>
      </w:tr>
      <w:tr w:rsidR="00A4380C" w14:paraId="1DCE76BF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C7AC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F790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5026A5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HHG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736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- grouped variable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9F9E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15 TO 19 YEARS</w:t>
            </w:r>
          </w:p>
          <w:p w14:paraId="5394327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20 TO 24 YEARS</w:t>
            </w:r>
          </w:p>
          <w:p w14:paraId="7761A1A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25 TO 29 YEARS</w:t>
            </w:r>
          </w:p>
          <w:p w14:paraId="77835F0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30 TO 34 YEARS</w:t>
            </w:r>
          </w:p>
          <w:p w14:paraId="05E0936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35 TO 39 YEARS</w:t>
            </w:r>
          </w:p>
          <w:p w14:paraId="138317B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~ 40 TO 44 YEARS</w:t>
            </w:r>
          </w:p>
          <w:p w14:paraId="27312CF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~ 45 TO 49 YEARS</w:t>
            </w:r>
          </w:p>
          <w:p w14:paraId="2496814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~ 50 TO 54 YEARS</w:t>
            </w:r>
          </w:p>
          <w:p w14:paraId="3CEB600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~ 55 TO 59 YEARS</w:t>
            </w:r>
          </w:p>
          <w:p w14:paraId="2CD0E74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~ 60 TO 64 YEARS</w:t>
            </w:r>
          </w:p>
          <w:p w14:paraId="65467C9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~ 65 TO 69 YEARS</w:t>
            </w:r>
          </w:p>
          <w:p w14:paraId="5C26A43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~ 70 TO 74 YEARS</w:t>
            </w:r>
          </w:p>
          <w:p w14:paraId="5176B96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~ 75 TO 79 YEARS</w:t>
            </w:r>
          </w:p>
          <w:p w14:paraId="52B2B18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~ 80 YEARS OR OLDER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25CF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~ 20 TO 24 YEARS</w:t>
            </w:r>
          </w:p>
          <w:p w14:paraId="6EC55B6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~ 25 TO 29 YEARS</w:t>
            </w:r>
          </w:p>
          <w:p w14:paraId="245058E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~ 30 TO 34 YEARS</w:t>
            </w:r>
          </w:p>
          <w:p w14:paraId="39708C7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~ 35 TO 39 YEARS</w:t>
            </w:r>
          </w:p>
          <w:p w14:paraId="2DCA4BB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~ 40 TO 44 YEARS</w:t>
            </w:r>
          </w:p>
          <w:p w14:paraId="44C756B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~ 45 TO 49 YEARS</w:t>
            </w:r>
          </w:p>
          <w:p w14:paraId="2E567CE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~ 50 TO 54 YEARS</w:t>
            </w:r>
          </w:p>
          <w:p w14:paraId="47027C4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~ 55 TO 59 YEARS</w:t>
            </w:r>
          </w:p>
          <w:p w14:paraId="4566081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60 TO 64 YEARS</w:t>
            </w:r>
          </w:p>
          <w:p w14:paraId="7650DD2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65 TO 69 YEARS</w:t>
            </w:r>
          </w:p>
          <w:p w14:paraId="17400A1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70 TO 74 YEARS</w:t>
            </w:r>
          </w:p>
          <w:p w14:paraId="0ED0CD2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75 TO 79 YEARS</w:t>
            </w:r>
          </w:p>
          <w:p w14:paraId="7B5C44F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80 YEARS OR OLDER</w:t>
            </w:r>
          </w:p>
        </w:tc>
      </w:tr>
      <w:tr w:rsidR="00A4380C" w14:paraId="2A8CB41B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E4E1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66D8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  <w:p w14:paraId="71D464C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WTG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A071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(BMI) / self-report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17F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0 - 54.96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B4F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0 - 54.96</w:t>
            </w:r>
          </w:p>
        </w:tc>
      </w:tr>
      <w:tr w:rsidR="00A4380C" w14:paraId="719ABDB2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643F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9C0C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welling type</w:t>
            </w:r>
          </w:p>
          <w:p w14:paraId="04F67EA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HHGDW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64C2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welling Type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51CF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SINGLE DETAC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2 ~ APARTMENT</w:t>
            </w:r>
          </w:p>
          <w:p w14:paraId="17B4CF4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OTHER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09C5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SINGLE DETACHED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“APARTMENT”</w:t>
            </w:r>
          </w:p>
          <w:p w14:paraId="76FA0B9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OTHER”</w:t>
            </w:r>
          </w:p>
        </w:tc>
      </w:tr>
      <w:tr w:rsidR="00A4380C" w14:paraId="1131C311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C57F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73C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34A152F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DUDR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9888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est level of education 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997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LESS THAN SECONDARY SCHOOL GRADUATION</w:t>
            </w:r>
          </w:p>
          <w:p w14:paraId="756AA44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SECONDARY SCHOOL GRADUATION</w:t>
            </w:r>
          </w:p>
          <w:p w14:paraId="172D122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SOME POST-SECONDARY</w:t>
            </w:r>
          </w:p>
          <w:p w14:paraId="371E64C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POST-SECONDARY GRADUATION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CA40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LESS THAN SECONDARY SCHOOL GRADUATION”&lt;</w:t>
            </w:r>
          </w:p>
          <w:p w14:paraId="13FE28F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SECONDARY SCHOOL GRADUATION” &lt;</w:t>
            </w:r>
          </w:p>
          <w:p w14:paraId="187665F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SOME POST-SECONDARY” &lt; “POST-SECONDARY  GRADUATION”</w:t>
            </w:r>
          </w:p>
        </w:tc>
      </w:tr>
      <w:tr w:rsidR="00A4380C" w14:paraId="3EE5E728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527F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AD87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  <w:p w14:paraId="083F2DB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EN_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A83B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you worked at a job or business at any time in the past 12 months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B544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074CF12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C11F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08DA6F2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17B3222C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1BCC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3F09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  <w:p w14:paraId="1F00AF1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HHGHSZ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9B29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5FFC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PERSON</w:t>
            </w:r>
          </w:p>
          <w:p w14:paraId="0442984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2 PERSONS</w:t>
            </w:r>
          </w:p>
          <w:p w14:paraId="09D81EC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3 PERSONS</w:t>
            </w:r>
          </w:p>
          <w:p w14:paraId="43227DD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4 PERSONS</w:t>
            </w:r>
          </w:p>
          <w:p w14:paraId="1D431D2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5 OR MORE PERSONS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2AF9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PERSON</w:t>
            </w:r>
          </w:p>
          <w:p w14:paraId="71D7442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2 PERSONS</w:t>
            </w:r>
          </w:p>
          <w:p w14:paraId="6A5EF95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3 PERSONS</w:t>
            </w:r>
          </w:p>
          <w:p w14:paraId="588F6E3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4 PERSONS</w:t>
            </w:r>
          </w:p>
          <w:p w14:paraId="1184335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5 OR MORE PERSONS</w:t>
            </w:r>
          </w:p>
        </w:tc>
      </w:tr>
      <w:tr w:rsidR="00A4380C" w14:paraId="546AC487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ABF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C864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type</w:t>
            </w:r>
          </w:p>
          <w:p w14:paraId="5AB8910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HHGLV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E88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ing/Family Arrangement of Selected Respondent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90F2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UNATTACHED INDIVIDUAL LIVING ALONE</w:t>
            </w:r>
          </w:p>
          <w:p w14:paraId="7AB6884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UNATTACHED INDIVIDUAL LIVING WITH OTHERS</w:t>
            </w:r>
          </w:p>
          <w:p w14:paraId="47961DF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LIVING WITH SPOUSE / PARTNER</w:t>
            </w:r>
          </w:p>
          <w:p w14:paraId="6507C25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PARENT LIVING W/SPOUSE/PARTN., CHILDREN</w:t>
            </w:r>
          </w:p>
          <w:p w14:paraId="75B6DC3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SINGLE PARENT LIVING WITH CHILDREN</w:t>
            </w:r>
          </w:p>
          <w:p w14:paraId="032A2F2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~ CHILD LIVING W/ONE PARENT W/WO SIBLINGS</w:t>
            </w:r>
          </w:p>
          <w:p w14:paraId="0460901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~ CHILD LIVING W/TWO PARENTS W/WO SIBLINGS</w:t>
            </w:r>
          </w:p>
          <w:p w14:paraId="078390E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~ OTHER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BC02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UNATTACHED INDIVIDUAL LIVING ALONE”</w:t>
            </w:r>
          </w:p>
          <w:p w14:paraId="23E6C67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UNATTACHED INDIVIDUAL LIVING WITH OTHERS”</w:t>
            </w:r>
          </w:p>
          <w:p w14:paraId="6758048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LIVING WITH SPOUSE / PARTNER”</w:t>
            </w:r>
          </w:p>
          <w:p w14:paraId="36B2148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PARENT LIVING W/SPOUSE/PARTN., CHILDREN”</w:t>
            </w:r>
          </w:p>
          <w:p w14:paraId="68CA009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SINGLE PARENT LIVING WITH CHILDREN”</w:t>
            </w:r>
          </w:p>
          <w:p w14:paraId="2886801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CHILD LIVING W/ONE PARENT W/WO SIBLINGS”</w:t>
            </w:r>
          </w:p>
          <w:p w14:paraId="4AEDED1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CHILD LIVING W/TWO PARENTS W/WO SIBLINGS”</w:t>
            </w:r>
          </w:p>
          <w:p w14:paraId="24AE792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OTHER”</w:t>
            </w:r>
          </w:p>
        </w:tc>
      </w:tr>
      <w:tr w:rsidR="00A4380C" w14:paraId="4A39C3F7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2567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B205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igrant status</w:t>
            </w:r>
          </w:p>
          <w:p w14:paraId="20D57E8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DCFI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3ECB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igrant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D02F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5BE8B44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9A24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4EB3290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189526BF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FAD1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A3A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</w:p>
          <w:p w14:paraId="6375C07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NCDR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47E2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income distribution - provincial level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956F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DECILE 1</w:t>
            </w:r>
          </w:p>
          <w:p w14:paraId="099B358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~ DECILE 2 </w:t>
            </w:r>
          </w:p>
          <w:p w14:paraId="22613B0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~ DECILE 3 </w:t>
            </w:r>
          </w:p>
          <w:p w14:paraId="07237F1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~ DECILE 4 </w:t>
            </w:r>
          </w:p>
          <w:p w14:paraId="77CEC07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~ DECILE 5 </w:t>
            </w:r>
          </w:p>
          <w:p w14:paraId="51BA506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~ DECILE 6 </w:t>
            </w:r>
          </w:p>
          <w:p w14:paraId="73AC2C4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~ DECILE 7 </w:t>
            </w:r>
          </w:p>
          <w:p w14:paraId="2F2A9E7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~ DECILE 8 </w:t>
            </w:r>
          </w:p>
          <w:p w14:paraId="110E27F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~ DECILE 9 </w:t>
            </w:r>
          </w:p>
          <w:p w14:paraId="671F849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~ DECILE 10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F9E7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~ DECILE 1</w:t>
            </w:r>
          </w:p>
          <w:p w14:paraId="20DEA80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~ DECILE 2 </w:t>
            </w:r>
          </w:p>
          <w:p w14:paraId="18E1C16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~ DECILE 3 </w:t>
            </w:r>
          </w:p>
          <w:p w14:paraId="27C48B1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~ DECILE 4 </w:t>
            </w:r>
          </w:p>
          <w:p w14:paraId="3A18DDE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~ DECILE 5 </w:t>
            </w:r>
          </w:p>
          <w:p w14:paraId="6706AE8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~ DECILE 6 </w:t>
            </w:r>
          </w:p>
          <w:p w14:paraId="066169C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~ DECILE 7 </w:t>
            </w:r>
          </w:p>
          <w:p w14:paraId="6224964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~ DECILE 8 </w:t>
            </w:r>
          </w:p>
          <w:p w14:paraId="30A5A2C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~ DECILE 9 </w:t>
            </w:r>
          </w:p>
          <w:p w14:paraId="5D6220E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DECILE 10</w:t>
            </w:r>
          </w:p>
        </w:tc>
      </w:tr>
      <w:tr w:rsidR="00A4380C" w14:paraId="03A88649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C254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F285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14:paraId="0C2AEAF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HHG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403E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B0E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~ MARRIED </w:t>
            </w:r>
          </w:p>
          <w:p w14:paraId="4DB0191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~ COMMON-LAW </w:t>
            </w:r>
          </w:p>
          <w:p w14:paraId="77BF16F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~ WIDOWED </w:t>
            </w:r>
          </w:p>
          <w:p w14:paraId="78DFECF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~ DIVORCED/SEPARATED </w:t>
            </w:r>
          </w:p>
          <w:p w14:paraId="4193DD8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SINGLE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7989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MARRIED”</w:t>
            </w:r>
          </w:p>
          <w:p w14:paraId="1895599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COMMON-LAW”</w:t>
            </w:r>
          </w:p>
          <w:p w14:paraId="349B621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WIDOWED”</w:t>
            </w:r>
          </w:p>
          <w:p w14:paraId="480F74A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“DIVORCED/SEPARATED” </w:t>
            </w:r>
          </w:p>
          <w:p w14:paraId="13FA47F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SINGLE”</w:t>
            </w:r>
          </w:p>
        </w:tc>
      </w:tr>
      <w:tr w:rsidR="00A4380C" w14:paraId="3DA4D826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45C0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BA3F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nce of residence</w:t>
            </w:r>
          </w:p>
          <w:p w14:paraId="4B8E9E7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EO_PR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108C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nce of residence of respondent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9945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~ NEWFOUNDLAND AND LABRADOR</w:t>
            </w:r>
          </w:p>
          <w:p w14:paraId="50DC278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~ PRINCE EDWARD ISLAND</w:t>
            </w:r>
          </w:p>
          <w:p w14:paraId="28E5CED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 ~ NOVA SCOTIA</w:t>
            </w:r>
          </w:p>
          <w:p w14:paraId="133D1C0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~ NEW BRUNSWICK</w:t>
            </w:r>
          </w:p>
          <w:p w14:paraId="2A68C6B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~ QUEBEC</w:t>
            </w:r>
          </w:p>
          <w:p w14:paraId="109BCDE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~ ONTARIO</w:t>
            </w:r>
          </w:p>
          <w:p w14:paraId="4436904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~ MANITOBA</w:t>
            </w:r>
          </w:p>
          <w:p w14:paraId="7C48BAB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~ SASKATCHEWAN</w:t>
            </w:r>
          </w:p>
          <w:p w14:paraId="0D300C0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~ ALBERTA</w:t>
            </w:r>
          </w:p>
          <w:p w14:paraId="0749FA4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~ BRITISH COLUMBIA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437A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"NEWFOUNDLAND AND LABRADOR"</w:t>
            </w:r>
          </w:p>
          <w:p w14:paraId="6EA91B0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"PRINCE EDWARD ISLAND"</w:t>
            </w:r>
          </w:p>
          <w:p w14:paraId="687DB47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NOVA SCOTIA"</w:t>
            </w:r>
          </w:p>
          <w:p w14:paraId="39809DE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NEW BRUNSWICK"</w:t>
            </w:r>
          </w:p>
          <w:p w14:paraId="1635B57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QUEBEC"</w:t>
            </w:r>
          </w:p>
          <w:p w14:paraId="257FE30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ONTARIO"</w:t>
            </w:r>
          </w:p>
          <w:p w14:paraId="3634ADD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MANITOBA"</w:t>
            </w:r>
          </w:p>
          <w:p w14:paraId="1DFD594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SASKATCHEWAN"</w:t>
            </w:r>
          </w:p>
          <w:p w14:paraId="1B5712F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ALBERTA"</w:t>
            </w:r>
          </w:p>
          <w:p w14:paraId="7680936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BRITISH COLUMBIA"</w:t>
            </w:r>
          </w:p>
        </w:tc>
      </w:tr>
      <w:tr w:rsidR="00A4380C" w14:paraId="52298983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506F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81CE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2AAA6DC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HH_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BE8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iewer: Enter the respondent's sex. If necessary, ask: Is respondent male or female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8634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MALE</w:t>
            </w:r>
          </w:p>
          <w:p w14:paraId="6E460AF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FEMALE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E791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MALE</w:t>
            </w:r>
          </w:p>
          <w:p w14:paraId="7C187AB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FEMALE</w:t>
            </w:r>
          </w:p>
        </w:tc>
      </w:tr>
      <w:tr w:rsidR="00A4380C" w14:paraId="08A51AE0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D535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1ED0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 status</w:t>
            </w:r>
          </w:p>
          <w:p w14:paraId="60AF95B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DC_8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E60D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you currently attending a school, colleg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g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university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62B7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5EDF3F4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AD9E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2AD6AC8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1551852B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4AB7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2AE8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ble minority status</w:t>
            </w:r>
          </w:p>
          <w:p w14:paraId="125E30A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DCGCGT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D7F1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ture / Race Flag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24C7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WHITE</w:t>
            </w:r>
          </w:p>
          <w:p w14:paraId="18BC04F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N-WHITE (ABORIGIN. OR VIS. MIN.)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63C4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WHITE</w:t>
            </w:r>
          </w:p>
          <w:p w14:paraId="70129E5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-WHITE (ABORIGIN. OR VIS. MIN.)</w:t>
            </w:r>
          </w:p>
        </w:tc>
      </w:tr>
      <w:tr w:rsidR="00A4380C" w14:paraId="26AD3906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E72C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Behaviou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6F47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abuse or depend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AUDDY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C887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dependence - Algorithm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C08F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2F91778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3308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618AD8D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055813C0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1664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Behaviou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CCBF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abuse or depend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DY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9A25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ug abuse or dependence (includ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- 12 m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5B4C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62641F1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97A3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24A2670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73F510C5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5EC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Behaviou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C53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cy of drin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AUD_02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1107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he past 12 months, how often did you drink alcoholic</w:t>
            </w:r>
          </w:p>
          <w:p w14:paraId="556278E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verages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4380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 ~ LESS THAN ONCE A MONTH </w:t>
            </w:r>
          </w:p>
          <w:p w14:paraId="2BA6AB7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 ~ ONCE A MONTH </w:t>
            </w:r>
          </w:p>
          <w:p w14:paraId="340D4AF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 ~ 2 TO 3 TIMES A MONTH </w:t>
            </w:r>
          </w:p>
          <w:p w14:paraId="7D02229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 ~ ONCE A WEEK </w:t>
            </w:r>
          </w:p>
          <w:p w14:paraId="55F72AB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 ~ 2 TO 3 TIMES A WEEK </w:t>
            </w:r>
          </w:p>
          <w:p w14:paraId="062F93F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 ~ 4 TO 6 TIMES A WEEK </w:t>
            </w:r>
          </w:p>
          <w:p w14:paraId="6A4C358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 ~ EVERY DAY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DA0B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 ~ LESS THAN ONCE A MONTH </w:t>
            </w:r>
          </w:p>
          <w:p w14:paraId="07FB097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 ~ ONCE A MONTH </w:t>
            </w:r>
          </w:p>
          <w:p w14:paraId="44A7A9B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 ~ 2 TO 3 TIMES A MONTH </w:t>
            </w:r>
          </w:p>
          <w:p w14:paraId="6F25EEB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 ~ ONCE A WEEK </w:t>
            </w:r>
          </w:p>
          <w:p w14:paraId="1D441FF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 ~ 2 TO 3 TIMES A WEEK </w:t>
            </w:r>
          </w:p>
          <w:p w14:paraId="598B7B8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 ~ 4 TO 6 TIMES A WEEK </w:t>
            </w:r>
          </w:p>
          <w:p w14:paraId="570EF5B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 ~ EVERY DAY</w:t>
            </w:r>
          </w:p>
        </w:tc>
      </w:tr>
      <w:tr w:rsidR="00A4380C" w14:paraId="3A4422B0" w14:textId="77777777" w:rsidTr="00A4380C">
        <w:trPr>
          <w:trHeight w:val="368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1449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Behaviou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1F60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licit drug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DY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75C5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drug use (exc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) - 12 m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E5C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4755908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5BD6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639084D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342BCBF4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38ED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ealth Behaviou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B538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 of insomnia</w:t>
            </w:r>
          </w:p>
          <w:p w14:paraId="117F325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EN_04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AE91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often do you have trouble going to sleep or staying asleep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D7EC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 OF THE TIME</w:t>
            </w:r>
          </w:p>
          <w:p w14:paraId="2746A86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A LITTLE OF THE TIME</w:t>
            </w:r>
          </w:p>
          <w:p w14:paraId="5CB79C7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SOME OF THE TIME</w:t>
            </w:r>
          </w:p>
          <w:p w14:paraId="0AFB20C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MOST OF THE TIME</w:t>
            </w:r>
          </w:p>
          <w:p w14:paraId="5F265DE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ALL OF THE TIME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DED7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 OF THE TIME</w:t>
            </w:r>
          </w:p>
          <w:p w14:paraId="0BBBDA0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A LITTLE OF THE TIME</w:t>
            </w:r>
          </w:p>
          <w:p w14:paraId="40A90D2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SOME OF THE TIME</w:t>
            </w:r>
          </w:p>
          <w:p w14:paraId="306B32C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MOST OF THE TIME</w:t>
            </w:r>
          </w:p>
          <w:p w14:paraId="1B87649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ALL OF THE TIME</w:t>
            </w:r>
          </w:p>
        </w:tc>
      </w:tr>
      <w:tr w:rsidR="00A4380C" w14:paraId="6FE6E138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C1F3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Behaviou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6571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  <w:p w14:paraId="0CC7426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MKDSTY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373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smoker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F679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 DAILY SMOKER</w:t>
            </w:r>
          </w:p>
          <w:p w14:paraId="5464E1B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OCCASIONAL SMOKER (FORMER DAILY SMOKER)</w:t>
            </w:r>
          </w:p>
          <w:p w14:paraId="3D33301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 ~ ALWAYS AN OCCASIONAL SMOKER</w:t>
            </w:r>
          </w:p>
          <w:p w14:paraId="6FC8FF0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FORMER DAILY SMOKER</w:t>
            </w:r>
          </w:p>
          <w:p w14:paraId="0CECA87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FORMER OCCASIONAL SMOKER</w:t>
            </w:r>
          </w:p>
          <w:p w14:paraId="6E0830C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~ NEVER SMOKED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32D2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DAILY SMOKER"</w:t>
            </w:r>
          </w:p>
          <w:p w14:paraId="6B29529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OCCASIONAL SMOKER (FORMER DAILY SMOKER)"</w:t>
            </w:r>
          </w:p>
          <w:p w14:paraId="2B5267F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ALWAYS AN OCCASIONAL SMOKER"</w:t>
            </w:r>
          </w:p>
          <w:p w14:paraId="136C159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FORMER DAILY SMOKER"</w:t>
            </w:r>
          </w:p>
          <w:p w14:paraId="348478E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FORMER OCCASIONAL SMOKER"</w:t>
            </w:r>
          </w:p>
          <w:p w14:paraId="591E065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NEVER SMOKED"</w:t>
            </w:r>
          </w:p>
        </w:tc>
      </w:tr>
      <w:tr w:rsidR="00A4380C" w14:paraId="7408CB78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B0D7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Behaviou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06C4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ly hours of moderate or vigorous physical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PHSGAPA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644F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vigorous physical activity -average/hours - 7 D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0B6E2" w14:textId="77777777" w:rsidR="00A4380C" w:rsidRDefault="00A4380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3.50 ~ HOURS</w:t>
            </w:r>
          </w:p>
          <w:p w14:paraId="76A4DF4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~ 14 HOURS OF MORE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A00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0 Hours</w:t>
            </w:r>
          </w:p>
          <w:p w14:paraId="5B64288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0.1 – 2.49 Hours</w:t>
            </w:r>
          </w:p>
          <w:p w14:paraId="2C72BA8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2.50 – 4.99 Hours</w:t>
            </w:r>
          </w:p>
          <w:p w14:paraId="486A827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5 - 7.49 Hours</w:t>
            </w:r>
          </w:p>
          <w:p w14:paraId="391BFCA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7.50 – 9.99 Hours</w:t>
            </w:r>
          </w:p>
          <w:p w14:paraId="01B7677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10+ Hours</w:t>
            </w:r>
          </w:p>
        </w:tc>
      </w:tr>
      <w:tr w:rsidR="00A4380C" w14:paraId="582186D3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29DE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fe Adversit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F7EB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life adversity - Sum Score</w:t>
            </w:r>
          </w:p>
          <w:p w14:paraId="0B4CA18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EXDN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E4FC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types of childhood maltreatment experienced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6551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6 NUMBER OF TYPES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A184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6</w:t>
            </w:r>
          </w:p>
        </w:tc>
      </w:tr>
      <w:tr w:rsidR="00A4380C" w14:paraId="185831EB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E273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fe Adversit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4402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nt life events - Family problems</w:t>
            </w:r>
          </w:p>
          <w:p w14:paraId="06CDEEB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WP_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8E1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he past 12 months, did you come into contact with the police for reasons related to a family member's problems with their emotions, mental health or use of alcohol or drugs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6E2C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5D85F8D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2A4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2FC7A02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001A4BFF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FC2D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fe Adversit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35E7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nt life events - Unmet needs</w:t>
            </w:r>
          </w:p>
          <w:p w14:paraId="192CE92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NCDNEED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A68A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all Perceived Need in Past 12 Months 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611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 PERCEIVED NEED</w:t>
            </w:r>
          </w:p>
          <w:p w14:paraId="01D2F04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ALL PERCEIVED NEEDS MET</w:t>
            </w:r>
          </w:p>
          <w:p w14:paraId="145962E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~ PERCEIVED NEEDS PARTIALLY MET </w:t>
            </w:r>
          </w:p>
          <w:p w14:paraId="443358B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PERCEIVED NEEDS NOT MET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E279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 PERCEIVED NEED &amp; ALL PERCEIVED NEEDS MET</w:t>
            </w:r>
          </w:p>
          <w:p w14:paraId="65A1828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 PERCEIVED NEEDS PARTIALLY MET &amp; PERCEIVED NEEDS NOT MET</w:t>
            </w:r>
          </w:p>
        </w:tc>
      </w:tr>
      <w:tr w:rsidR="00A4380C" w14:paraId="160F5761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21C6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fe Adversit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7653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nt life events - Victim of a crime</w:t>
            </w:r>
          </w:p>
          <w:p w14:paraId="25A1FA9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WP_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7F9E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he past 12 months, did you come into contact with the police: as a victim of a crime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BEF5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C7981D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71FF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0111770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35CEA013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7DAE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fe Adversit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6FF1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nt life Events - Witness a crime</w:t>
            </w:r>
          </w:p>
          <w:p w14:paraId="40650C0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WP_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BD10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he past 12 months, did you come into contact with the police: as a witness to a crime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F850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66FF95C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2595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EC9910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116A422A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FD88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1EAB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  <w:p w14:paraId="431723A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CC_2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EE91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ave an anxiety disorder such as a phobia, obsessive-compulsive disorder or a panic disorder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054F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3C88A7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691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264DCAD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3B67EC9D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90C5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C341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tion deficit disorder</w:t>
            </w:r>
          </w:p>
          <w:p w14:paraId="74C703D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CC_3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B0C6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 you ha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ttention Deficit Disord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76F0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2C7A844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18ED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4F423E9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155C4C2F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D20F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7A7E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polar disorder</w:t>
            </w:r>
          </w:p>
          <w:p w14:paraId="369258B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IP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3072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polar Disorder - Algorithm - life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546D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544C903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6229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55AAD28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4FD4B18F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35C3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4E20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ized anxiety disorder</w:t>
            </w:r>
          </w:p>
          <w:p w14:paraId="3C70D82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ADD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0CE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ized anxiety disorder - algorithm - 12 m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558C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763C7F5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F439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3B01D1A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2BE0EFD3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C962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898B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mania</w:t>
            </w:r>
          </w:p>
          <w:p w14:paraId="51D7F38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YPD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5973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mania - Algorithm - 12 m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6324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65E2C05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932C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611CE09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251CCBD0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D4BD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451C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rning disability</w:t>
            </w:r>
          </w:p>
          <w:p w14:paraId="1732EA5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CC_3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495F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ember, we're interested in conditions diagnosed by a health professional and are expected to last or have already lasted 6 months or more. Do you have a learning disability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414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351AFF6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45FB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7397E44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7049BD7D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3AC9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05E3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 depressive episode</w:t>
            </w:r>
          </w:p>
          <w:p w14:paraId="43EB438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EPD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9E92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 Depressive Episode - Algorithm - 12 m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1907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38CF501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1353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54A2454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7909CAF4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763C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C0E2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a</w:t>
            </w:r>
          </w:p>
          <w:p w14:paraId="7176E85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IAD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C686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a - 2002 Algorithm - 12 m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F5CE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E9B665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173A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4AE2D3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682EA80E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BFE6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AC64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  <w:p w14:paraId="6836438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CC_3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862F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ave post-traumatic stress disorder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8581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07A77DF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1A0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22CE877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3350E8E4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20F2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C44D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thoughts</w:t>
            </w:r>
          </w:p>
          <w:p w14:paraId="402A386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EPFS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3E0F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e - thought - life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AAAD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6797DF2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8C31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041471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5886BA5C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33AC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20CB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  <w:p w14:paraId="30DE224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05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5727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member, we’re interested in conditions diagnosed by a health professional and are expect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st or have already lasted 6 months or more. Do you have arthritis, excluding fibromyalgia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5A21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~ YES</w:t>
            </w:r>
          </w:p>
          <w:p w14:paraId="56790CA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8100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6DBBCBC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6C86410F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8467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53F4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  <w:p w14:paraId="4378F85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03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BAC8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ave asthma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3E4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499C948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A4F5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BC1953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11715FD1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AD3B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9B3B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 problems</w:t>
            </w:r>
          </w:p>
          <w:p w14:paraId="6910DE1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06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49A9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ave back problems, excluding fibromyalgia and arthritis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BF10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66A15F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8C98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5DB8B12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6B95FEE1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59A4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DAA2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wel disorders</w:t>
            </w:r>
          </w:p>
          <w:p w14:paraId="60668C9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17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D3E1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 you have a bowel disorder such as Crohn’s Disease, ulcerative colitis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rritable Bowel Syndrom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bowel incontinence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32CF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6FD156F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36F3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7CE977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241215B6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FFC9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A1AA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fatigue</w:t>
            </w:r>
          </w:p>
          <w:p w14:paraId="7E8C4A0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25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01F6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ember, we're interested in conditions diagnosed by a health professional and are expected to last or have already lasted 6 months or more. Do you have chronic fatigue syndrome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22CE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56417C5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D3C4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30E3BA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21124023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79D8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2A5D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cancer</w:t>
            </w:r>
          </w:p>
          <w:p w14:paraId="4C6147F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13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2387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ave cancer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D7C2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4161E51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DE71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3BB81BE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20068317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3376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28A6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4CE516B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10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46CC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ave diabetes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CE38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43E1B3D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C49D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0669B30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73EEF31E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FD7E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BA5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household responsibilities</w:t>
            </w:r>
          </w:p>
          <w:p w14:paraId="151F63A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ASG02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E6CF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last 30 days, how much difficulty did you have in taking care of your household responsibilities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6DFC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25248B6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060580C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1C2B3F1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/EXTREME/CANNOT D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14B6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1256584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1586706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619388A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/ EXTREME/ CANNOT DO</w:t>
            </w:r>
          </w:p>
        </w:tc>
      </w:tr>
      <w:tr w:rsidR="00A4380C" w14:paraId="6F3E9759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1AE6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D4E0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standing</w:t>
            </w:r>
          </w:p>
          <w:p w14:paraId="736873B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ASG0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D3E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last 30 days, how much difficulty did you have in standing for long periods such as 30 minutes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DF79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22C093E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50F5FCC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07EF103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/EXTREME/CANNOT D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D26F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1FDC41D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5FD6E83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529668C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/ EXTREME/ CANNOT DO</w:t>
            </w:r>
          </w:p>
        </w:tc>
      </w:tr>
      <w:tr w:rsidR="00A4380C" w14:paraId="14A79CB7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1113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F3E2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walking</w:t>
            </w:r>
          </w:p>
          <w:p w14:paraId="2B414F9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AS_07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633E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the last 30 days, how much difficulty did you have in walking a long distance such as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lomet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or 0.6 miles)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1468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2D0AC82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11ADAC0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4EAE62C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1310A0B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29BA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194ACD6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65B5EF8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0FB41B5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0B88A82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</w:tr>
      <w:tr w:rsidR="00A4380C" w14:paraId="7D7F8A13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C2F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B573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  <w:p w14:paraId="24DCEE8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12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6C6C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ave heart disease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5443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3C46F67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99F6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3413FA8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5DA1E294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E41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B942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blood pressure</w:t>
            </w:r>
          </w:p>
          <w:p w14:paraId="6190A7A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07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0D0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ember, we’re interested in conditions diagnosed by a health professional and are expected to last or have already lasted 6 months or more. Do you have high blood pressure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CA63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750D88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EAEE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63D781F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2D1FA3D6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E3FA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CB51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graines</w:t>
            </w:r>
          </w:p>
          <w:p w14:paraId="039D3CB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08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9CF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ember, we're interested in conditions diagnosed by a health professional and are expected to last or have already lasted 6 months or more. Do you have migraine headaches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4763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3B57B2F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A3E5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22B5A24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32A6720D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D100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B9FE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cancer</w:t>
            </w:r>
          </w:p>
          <w:p w14:paraId="20F11FF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132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49E3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you ever been diagnosed with cancer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6D9D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FAF942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352A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1F16397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0DE1DB67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239E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55E2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perceived health</w:t>
            </w:r>
          </w:p>
          <w:p w14:paraId="4F9A510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EN_0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2E58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general, would you say your health is...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CA5D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EXCELLENT</w:t>
            </w:r>
          </w:p>
          <w:p w14:paraId="0503FB1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VERY GOOD</w:t>
            </w:r>
          </w:p>
          <w:p w14:paraId="04C5234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GOOD</w:t>
            </w:r>
          </w:p>
          <w:p w14:paraId="19E67CC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FAIR</w:t>
            </w:r>
          </w:p>
          <w:p w14:paraId="3A4CF9E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POOR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B6A6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EXCELLENT</w:t>
            </w:r>
          </w:p>
          <w:p w14:paraId="54CD012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VERY GOOD</w:t>
            </w:r>
          </w:p>
          <w:p w14:paraId="57B2F17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GOOD</w:t>
            </w:r>
          </w:p>
          <w:p w14:paraId="06E54A9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FAIR</w:t>
            </w:r>
          </w:p>
          <w:p w14:paraId="256AD10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POOR</w:t>
            </w:r>
          </w:p>
        </w:tc>
      </w:tr>
      <w:tr w:rsidR="00A4380C" w14:paraId="7879328B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ABA7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F211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  <w:p w14:paraId="3B66723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CC_15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8543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95B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5E369D5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093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YES</w:t>
            </w:r>
          </w:p>
          <w:p w14:paraId="3D51716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NO</w:t>
            </w:r>
          </w:p>
        </w:tc>
      </w:tr>
      <w:tr w:rsidR="00A4380C" w14:paraId="6B575ECC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4F76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ychological Factor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5176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ing on a daily basis</w:t>
            </w:r>
          </w:p>
          <w:p w14:paraId="44BF4EC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TS_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D7D3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general, how would you rate your ability to handle the day-to-day demands in your life, for example, handling work, family and volunteer responsibilities? Would you say your ability is…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9497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EXCELLENT</w:t>
            </w:r>
          </w:p>
          <w:p w14:paraId="2D83898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VERY GOOD</w:t>
            </w:r>
          </w:p>
          <w:p w14:paraId="2A400E8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GOOD</w:t>
            </w:r>
          </w:p>
          <w:p w14:paraId="767B49D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FAIR</w:t>
            </w:r>
          </w:p>
          <w:p w14:paraId="72CD427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POOR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B4B8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EXCELLENT</w:t>
            </w:r>
          </w:p>
          <w:p w14:paraId="600E8AA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VERY GOOD</w:t>
            </w:r>
          </w:p>
          <w:p w14:paraId="28EB3E5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GOOD</w:t>
            </w:r>
          </w:p>
          <w:p w14:paraId="63C305C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FAIR</w:t>
            </w:r>
          </w:p>
          <w:p w14:paraId="4BC1F81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POOR</w:t>
            </w:r>
          </w:p>
        </w:tc>
      </w:tr>
      <w:tr w:rsidR="00A4380C" w14:paraId="1E45CE66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CAD2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ychological Factor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B5A2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ing skill</w:t>
            </w:r>
          </w:p>
          <w:p w14:paraId="34EE71B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TS_5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D7AB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faced with this source of stress (Author’s Note – this references Greatest Source of Stress / STS_3), you have the personal ability to deal with the situation. Do you...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A3E6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~ STRONGLY AGREE </w:t>
            </w:r>
          </w:p>
          <w:p w14:paraId="7E2A14B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~ AGREE </w:t>
            </w:r>
          </w:p>
          <w:p w14:paraId="2F6AB6D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~ NEITHER AGREE NOR DISAGREE </w:t>
            </w:r>
          </w:p>
          <w:p w14:paraId="2BF5D6E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~ DISAGREE </w:t>
            </w:r>
          </w:p>
          <w:p w14:paraId="1141887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STRONGLY DISAGREE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C704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~ STRONGLY AGREE </w:t>
            </w:r>
          </w:p>
          <w:p w14:paraId="500C3F1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~ AGREE </w:t>
            </w:r>
          </w:p>
          <w:p w14:paraId="00DD336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~ NEITHER AGREE NOR DISAGREE </w:t>
            </w:r>
          </w:p>
          <w:p w14:paraId="41095B9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~ DISAGREE </w:t>
            </w:r>
          </w:p>
          <w:p w14:paraId="1F0BAF0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STRONGLY DISAGREE</w:t>
            </w:r>
          </w:p>
        </w:tc>
      </w:tr>
      <w:tr w:rsidR="00A4380C" w14:paraId="05728CFE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BDD6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ychological Factor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94A5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ing with crisis</w:t>
            </w:r>
          </w:p>
          <w:p w14:paraId="39E53BE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TS_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6E58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general, how would you rate your ability to handle unexpected and difficult problems,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ample, a family or personal crisis? Would you say your ability is...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04E2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~ EXCELLENT</w:t>
            </w:r>
          </w:p>
          <w:p w14:paraId="6791F28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VERY GOOD</w:t>
            </w:r>
          </w:p>
          <w:p w14:paraId="6512C54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GOOD</w:t>
            </w:r>
          </w:p>
          <w:p w14:paraId="1C279F5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 ~ FAIR</w:t>
            </w:r>
          </w:p>
          <w:p w14:paraId="3717D4C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POOR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B5EF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~ EXCELLENT</w:t>
            </w:r>
          </w:p>
          <w:p w14:paraId="6E860C4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VERY GOOD</w:t>
            </w:r>
          </w:p>
          <w:p w14:paraId="2792F47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GOOD</w:t>
            </w:r>
          </w:p>
          <w:p w14:paraId="4BBA257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 ~ FAIR</w:t>
            </w:r>
          </w:p>
          <w:p w14:paraId="3F3C401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POOR</w:t>
            </w:r>
          </w:p>
        </w:tc>
      </w:tr>
      <w:tr w:rsidR="00A4380C" w14:paraId="197A23C3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7A45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sychological Factor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7B28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concentrating</w:t>
            </w:r>
          </w:p>
          <w:p w14:paraId="3AD8F5F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AS_06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76B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last 30 days, how much difficulty did you have in concentrating on doing something for 10 minutes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74BF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35E9CB0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651F6B7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016B9C5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185967B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D5EA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055428D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08AF498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47A5555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2CC8413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</w:tr>
      <w:tr w:rsidR="00A4380C" w14:paraId="63A00113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AA85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ychological Factor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8C36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impact of health</w:t>
            </w:r>
          </w:p>
          <w:p w14:paraId="22CE4B3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AS_05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891B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last 30 days, how much have you been emotionally affected by your health problems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AE25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4978DFD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3D2F3D1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5846EE2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342BF9E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E1C2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1C2B083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39E61B9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4BBD36E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34EF83C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</w:tr>
      <w:tr w:rsidR="00A4380C" w14:paraId="6241C9EF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6193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ychological Factor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0ED6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st source of stress</w:t>
            </w:r>
          </w:p>
          <w:p w14:paraId="4A704D4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TS_3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73D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nking about stress in your day-to-day life, what would you say is the most important thing contributing to feelings of stress you may have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69B4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 TIME PRESSURES / NOT ENOUGH TIME</w:t>
            </w:r>
          </w:p>
          <w:p w14:paraId="1010FE1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OWN PHYSICAL HEALTH PROBLEM OR CONDITION</w:t>
            </w:r>
          </w:p>
          <w:p w14:paraId="76F1854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OWN EMOTIONAL OR MENTAL HEALTH PROBLEM</w:t>
            </w:r>
          </w:p>
          <w:p w14:paraId="2A92364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FINANCIAL SITUATION</w:t>
            </w:r>
          </w:p>
          <w:p w14:paraId="463A159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OWN WORK SITUATION</w:t>
            </w:r>
          </w:p>
          <w:p w14:paraId="3D5B381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~ SCHOOL</w:t>
            </w:r>
          </w:p>
          <w:p w14:paraId="6F83BC5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~ EMPLOYMENT STATUS</w:t>
            </w:r>
          </w:p>
          <w:p w14:paraId="2BDC7A3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~ CARING FOR - OWN CHILDREN</w:t>
            </w:r>
          </w:p>
          <w:p w14:paraId="444892E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~ CARING FOR - OTHERS</w:t>
            </w:r>
          </w:p>
          <w:p w14:paraId="2F3961D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~ OTHER PERSONAL OR FAMILY RESPONSIBILITY</w:t>
            </w:r>
          </w:p>
          <w:p w14:paraId="476C5E5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~ PERSONAL RELATIONSHIPS</w:t>
            </w:r>
          </w:p>
          <w:p w14:paraId="236BD72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~ DISCRIMINATION</w:t>
            </w:r>
          </w:p>
          <w:p w14:paraId="7B2A62D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~ PERSONAL AND FAMILY'S SAFETY</w:t>
            </w:r>
          </w:p>
          <w:p w14:paraId="241F94C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~ HEALTH OF FAMILY MEMBERS</w:t>
            </w:r>
          </w:p>
          <w:p w14:paraId="6A9A42E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~ OTHER</w:t>
            </w:r>
          </w:p>
          <w:p w14:paraId="3B0621E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~ NOTHING</w:t>
            </w:r>
          </w:p>
          <w:p w14:paraId="754FE11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~ LOSS OF LOVED ONE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B8D2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TIME PRESSURES / NOT ENOUGH TIME"</w:t>
            </w:r>
          </w:p>
          <w:p w14:paraId="62E2911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OWN PHYSICAL HEALTH PROBLEM OR CONDITION"</w:t>
            </w:r>
          </w:p>
          <w:p w14:paraId="28E5189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OWN EMOTIONAL OR MENTAL HEALTH PROBLEM"</w:t>
            </w:r>
          </w:p>
          <w:p w14:paraId="77ED2EA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FINANCIAL SITUATION"</w:t>
            </w:r>
          </w:p>
          <w:p w14:paraId="61236F5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OWN WORK SITUATION"</w:t>
            </w:r>
          </w:p>
          <w:p w14:paraId="27726E8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SCHOOL"</w:t>
            </w:r>
          </w:p>
          <w:p w14:paraId="6C075E2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EMPLOYMENT STATUS"</w:t>
            </w:r>
          </w:p>
          <w:p w14:paraId="71B2E21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CARING FOR - OWN CHILDREN"</w:t>
            </w:r>
          </w:p>
          <w:p w14:paraId="76987EE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CARING FOR - OTHERS"</w:t>
            </w:r>
          </w:p>
          <w:p w14:paraId="5349F33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OTHER PERSONAL OR FAMILY RESPONSIBILITY"</w:t>
            </w:r>
          </w:p>
          <w:p w14:paraId="570513F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PERSONAL RELATIONSHIPS"</w:t>
            </w:r>
          </w:p>
          <w:p w14:paraId="78DCF73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DISCRIMINATION"</w:t>
            </w:r>
          </w:p>
          <w:p w14:paraId="5006356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PERSONAL AND FAMILY'S SAFETY"</w:t>
            </w:r>
          </w:p>
          <w:p w14:paraId="193AB01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HEALTH OF FAMILY MEMBERS"</w:t>
            </w:r>
          </w:p>
          <w:p w14:paraId="7B81503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OTHER"</w:t>
            </w:r>
          </w:p>
          <w:p w14:paraId="2AF0531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NOTHING"</w:t>
            </w:r>
          </w:p>
          <w:p w14:paraId="60B0308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LOSS OF LOVED ONE"</w:t>
            </w:r>
          </w:p>
        </w:tc>
      </w:tr>
      <w:tr w:rsidR="00A4380C" w14:paraId="7B37CF59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CC67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sychological Factor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5B71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satisfaction</w:t>
            </w:r>
          </w:p>
          <w:p w14:paraId="32CEBA1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EN_02A2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6B79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ing a scale of 0 to 10 where 0 means "Very dissatisfied" and 10 means "Very satisfied", how do you feel about your life as a whole right now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CDEA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VERY DISSATISFIED</w:t>
            </w:r>
          </w:p>
          <w:p w14:paraId="6276E0F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1</w:t>
            </w:r>
          </w:p>
          <w:p w14:paraId="05A07EC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2</w:t>
            </w:r>
          </w:p>
          <w:p w14:paraId="792D64F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3</w:t>
            </w:r>
          </w:p>
          <w:p w14:paraId="5D8790E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4</w:t>
            </w:r>
          </w:p>
          <w:p w14:paraId="34CDDB4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5</w:t>
            </w:r>
          </w:p>
          <w:p w14:paraId="5862474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~ 6</w:t>
            </w:r>
          </w:p>
          <w:p w14:paraId="4D562F4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~ 7</w:t>
            </w:r>
          </w:p>
          <w:p w14:paraId="7E5FF27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~ 8</w:t>
            </w:r>
          </w:p>
          <w:p w14:paraId="41E5598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~ 9</w:t>
            </w:r>
          </w:p>
          <w:p w14:paraId="16A886F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~ VERY SATISFIED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E229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~ VERY SATISFIED</w:t>
            </w:r>
          </w:p>
          <w:p w14:paraId="029206E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9</w:t>
            </w:r>
          </w:p>
          <w:p w14:paraId="371F6BB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8</w:t>
            </w:r>
          </w:p>
          <w:p w14:paraId="4B73196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7</w:t>
            </w:r>
          </w:p>
          <w:p w14:paraId="19A171F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6</w:t>
            </w:r>
          </w:p>
          <w:p w14:paraId="619CB38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5</w:t>
            </w:r>
          </w:p>
          <w:p w14:paraId="53A0AD8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~ 4</w:t>
            </w:r>
          </w:p>
          <w:p w14:paraId="562E835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~ 3</w:t>
            </w:r>
          </w:p>
          <w:p w14:paraId="517266C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~ 2</w:t>
            </w:r>
          </w:p>
          <w:p w14:paraId="2CDD613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~ 1</w:t>
            </w:r>
          </w:p>
          <w:p w14:paraId="43E6758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~ VERY DISSATISFIED</w:t>
            </w:r>
          </w:p>
        </w:tc>
      </w:tr>
      <w:tr w:rsidR="00A4380C" w14:paraId="26466DFE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A8D9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6578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belonging</w:t>
            </w:r>
          </w:p>
          <w:p w14:paraId="2E48E46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EN_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F481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would you describe your sense of belonging to your local community? Would you say it is...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E74A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VERY STRONG</w:t>
            </w:r>
          </w:p>
          <w:p w14:paraId="1E3ED92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SOMEWHAT STRONG</w:t>
            </w:r>
          </w:p>
          <w:p w14:paraId="6C1D91F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SOMEWHAT WEAK</w:t>
            </w:r>
          </w:p>
          <w:p w14:paraId="4574D68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VERY WEAK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66B7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VERY STRONG</w:t>
            </w:r>
          </w:p>
          <w:p w14:paraId="44662C3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SOMEWHAT STRONG</w:t>
            </w:r>
          </w:p>
          <w:p w14:paraId="1EBC293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SOMEWHAT WEAK</w:t>
            </w:r>
          </w:p>
          <w:p w14:paraId="3385923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VERY WEAK</w:t>
            </w:r>
          </w:p>
        </w:tc>
      </w:tr>
      <w:tr w:rsidR="00A4380C" w14:paraId="6E76E33C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67D5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36B2A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ing - social support</w:t>
            </w:r>
          </w:p>
          <w:p w14:paraId="74A30E2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TS_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2336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faced with this source of stress (Author’s Note – this references Greatest Source of Stress / STS_3), you can count on people that you know to help you deal with the situation. Do you...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A6D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STRONGLY AGREE</w:t>
            </w:r>
          </w:p>
          <w:p w14:paraId="3F1CD34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AGREE</w:t>
            </w:r>
          </w:p>
          <w:p w14:paraId="4FE1718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NEITHER AGREE NOR DISAGREE</w:t>
            </w:r>
          </w:p>
          <w:p w14:paraId="16CE219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DISAGREE</w:t>
            </w:r>
          </w:p>
          <w:p w14:paraId="7CEC536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STRONGLY DISAGREE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7BE2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STRONGLY AGREE</w:t>
            </w:r>
          </w:p>
          <w:p w14:paraId="0856B93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AGREE</w:t>
            </w:r>
          </w:p>
          <w:p w14:paraId="020BF45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NEITHER AGREE NOR DISAGREE</w:t>
            </w:r>
          </w:p>
          <w:p w14:paraId="1FA91EB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DISAGREE</w:t>
            </w:r>
          </w:p>
          <w:p w14:paraId="360B66E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STRONGLY DISAGREE</w:t>
            </w:r>
          </w:p>
        </w:tc>
      </w:tr>
      <w:tr w:rsidR="00A4380C" w14:paraId="399555D1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86DA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39F6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iculty in community activities </w:t>
            </w:r>
          </w:p>
          <w:p w14:paraId="4457C07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AS_04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F3A9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last 30 days, how much of a problem did you have joining in community activities (for example, festivities, religious or other activities) in the same way as anyone else can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8B1B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5BC780B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0FA0E8C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2B0E27E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591CAE9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1C39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0D9A878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7C4DF49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55AC7D8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55585A8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</w:tr>
      <w:tr w:rsidR="00A4380C" w14:paraId="3E26F41E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A00E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2614E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maintaining friendship</w:t>
            </w:r>
          </w:p>
          <w:p w14:paraId="0CEBEC0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(DAS_1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B1B6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last 30 days, how much difficulty did you have in maintaining a friendship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6AA6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67246B3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7B32EEF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6C06FBA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62F057C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47D1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5F1F57E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507C51D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4C5CC14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1D6EC92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</w:tr>
      <w:tr w:rsidR="00A4380C" w14:paraId="308B9D9F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009C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3D9D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with new people</w:t>
            </w:r>
          </w:p>
          <w:p w14:paraId="00387F3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S_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6569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last 30 days, how much difficulty did you have in dealing with people you do not know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123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289B441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678F10C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76844D0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4C8C0D7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D54E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NE</w:t>
            </w:r>
          </w:p>
          <w:p w14:paraId="32DE6D5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MILD</w:t>
            </w:r>
          </w:p>
          <w:p w14:paraId="1A14A90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MODERATE</w:t>
            </w:r>
          </w:p>
          <w:p w14:paraId="25A4200C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SEVERE</w:t>
            </w:r>
          </w:p>
          <w:p w14:paraId="246E24E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/CANNOT DO</w:t>
            </w:r>
          </w:p>
        </w:tc>
      </w:tr>
      <w:tr w:rsidR="00A4380C" w14:paraId="363C6443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AAA76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cial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A589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social interactions</w:t>
            </w:r>
          </w:p>
          <w:p w14:paraId="65849B8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SIDS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E5BC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social interactions - scale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30EA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2 ~ SCORE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5C2BB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2 ~ SCORE</w:t>
            </w:r>
          </w:p>
        </w:tc>
      </w:tr>
      <w:tr w:rsidR="00A4380C" w14:paraId="0D41D5E9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F409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CFFE7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provisions</w:t>
            </w:r>
          </w:p>
          <w:p w14:paraId="0DB1F2C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PSD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A5B3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Provisions Scale - overall score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9E794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 40 ~ SCORE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6053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Score reverse coded]</w:t>
            </w:r>
          </w:p>
        </w:tc>
      </w:tr>
      <w:tr w:rsidR="00A4380C" w14:paraId="5C605FE2" w14:textId="77777777" w:rsidTr="00A4380C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80C75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2C2E9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ychological Str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GEN_07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C5FC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nking about the amount of stress in your life, would you say that most days are...?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2336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T AT ALL STRESSFUL</w:t>
            </w:r>
          </w:p>
          <w:p w14:paraId="3669AF8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T VERY STRESSFUL</w:t>
            </w:r>
          </w:p>
          <w:p w14:paraId="0F80D7F2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A BIT STRESSFUL</w:t>
            </w:r>
          </w:p>
          <w:p w14:paraId="5CE90DF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QUITE A BIT STRESSFUL</w:t>
            </w:r>
          </w:p>
          <w:p w14:paraId="73C9BFA1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LY STRESSFUL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969D8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~ NOT AT ALL STRESSFUL</w:t>
            </w:r>
          </w:p>
          <w:p w14:paraId="52EE3BBD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~ NOT VERY STRESSFUL</w:t>
            </w:r>
          </w:p>
          <w:p w14:paraId="1876AB50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~ A BIT STRESSFUL</w:t>
            </w:r>
          </w:p>
          <w:p w14:paraId="1B96D3E3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~ QUITE A BIT STRESSFUL</w:t>
            </w:r>
          </w:p>
          <w:p w14:paraId="044B6B4F" w14:textId="77777777" w:rsidR="00A4380C" w:rsidRDefault="00A438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~ EXTREMELY STRESSFUL</w:t>
            </w:r>
          </w:p>
        </w:tc>
      </w:tr>
    </w:tbl>
    <w:p w14:paraId="0AF089F2" w14:textId="77777777" w:rsidR="003E1263" w:rsidRPr="00A4380C" w:rsidRDefault="003E1263" w:rsidP="00A4380C"/>
    <w:sectPr w:rsidR="003E1263" w:rsidRPr="00A4380C" w:rsidSect="0011097B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8418C"/>
    <w:multiLevelType w:val="multilevel"/>
    <w:tmpl w:val="D94A9C04"/>
    <w:lvl w:ilvl="0">
      <w:numFmt w:val="decimal"/>
      <w:lvlText w:val="%1.0"/>
      <w:lvlJc w:val="left"/>
      <w:pPr>
        <w:ind w:left="405" w:hanging="405"/>
      </w:pPr>
    </w:lvl>
    <w:lvl w:ilvl="1">
      <w:start w:val="1"/>
      <w:numFmt w:val="decimalZero"/>
      <w:lvlText w:val="%1.%2"/>
      <w:lvlJc w:val="left"/>
      <w:pPr>
        <w:ind w:left="1125" w:hanging="405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600" w:hanging="72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400" w:hanging="108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200" w:hanging="1440"/>
      </w:pPr>
    </w:lvl>
  </w:abstractNum>
  <w:num w:numId="1">
    <w:abstractNumId w:val="0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2A"/>
    <w:rsid w:val="0011097B"/>
    <w:rsid w:val="003E1263"/>
    <w:rsid w:val="00A4380C"/>
    <w:rsid w:val="00E8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AB0254-E849-4A81-B9D7-06DF0FD01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7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43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8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80C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43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380C"/>
  </w:style>
  <w:style w:type="paragraph" w:styleId="Footer">
    <w:name w:val="footer"/>
    <w:basedOn w:val="Normal"/>
    <w:link w:val="FooterChar"/>
    <w:uiPriority w:val="99"/>
    <w:semiHidden/>
    <w:unhideWhenUsed/>
    <w:rsid w:val="00A43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4380C"/>
  </w:style>
  <w:style w:type="paragraph" w:styleId="Caption">
    <w:name w:val="caption"/>
    <w:basedOn w:val="Normal"/>
    <w:next w:val="Normal"/>
    <w:uiPriority w:val="35"/>
    <w:semiHidden/>
    <w:unhideWhenUsed/>
    <w:qFormat/>
    <w:rsid w:val="00A438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8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80C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rsid w:val="00A4380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4380C"/>
    <w:pPr>
      <w:ind w:left="720"/>
      <w:contextualSpacing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4380C"/>
    <w:rPr>
      <w:sz w:val="16"/>
      <w:szCs w:val="16"/>
    </w:rPr>
  </w:style>
  <w:style w:type="table" w:styleId="TableGrid">
    <w:name w:val="Table Grid"/>
    <w:basedOn w:val="TableNormal"/>
    <w:uiPriority w:val="39"/>
    <w:rsid w:val="00A4380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487</Words>
  <Characters>14181</Characters>
  <Application>Microsoft Office Word</Application>
  <DocSecurity>0</DocSecurity>
  <Lines>118</Lines>
  <Paragraphs>33</Paragraphs>
  <ScaleCrop>false</ScaleCrop>
  <Company/>
  <LinksUpToDate>false</LinksUpToDate>
  <CharactersWithSpaces>1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3</cp:revision>
  <dcterms:created xsi:type="dcterms:W3CDTF">2024-10-15T20:54:00Z</dcterms:created>
  <dcterms:modified xsi:type="dcterms:W3CDTF">2024-10-15T21:01:00Z</dcterms:modified>
</cp:coreProperties>
</file>